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84A" w:rsidRPr="00FA39E9" w:rsidRDefault="004315A4" w:rsidP="0009184A">
      <w:r w:rsidRPr="00FA39E9">
        <w:rPr>
          <w:b/>
        </w:rPr>
        <w:t>T</w:t>
      </w:r>
      <w:r w:rsidR="0009184A" w:rsidRPr="00FA39E9">
        <w:rPr>
          <w:b/>
        </w:rPr>
        <w:t xml:space="preserve">able </w:t>
      </w:r>
      <w:r w:rsidR="007264AA">
        <w:rPr>
          <w:b/>
        </w:rPr>
        <w:t>S</w:t>
      </w:r>
      <w:bookmarkStart w:id="0" w:name="_GoBack"/>
      <w:bookmarkEnd w:id="0"/>
      <w:r w:rsidR="0009184A" w:rsidRPr="00FA39E9">
        <w:rPr>
          <w:b/>
        </w:rPr>
        <w:t>1</w:t>
      </w:r>
      <w:r w:rsidRPr="00FA39E9">
        <w:t>.</w:t>
      </w:r>
      <w:r w:rsidR="0009184A" w:rsidRPr="00FA39E9">
        <w:t xml:space="preserve"> Number of BACs and WGP tags for the physical map construction using 31, 51 </w:t>
      </w:r>
      <w:r w:rsidR="00662C6D" w:rsidRPr="00FA39E9">
        <w:t xml:space="preserve">or </w:t>
      </w:r>
      <w:r w:rsidR="0009184A" w:rsidRPr="00FA39E9">
        <w:t xml:space="preserve">70 </w:t>
      </w:r>
      <w:proofErr w:type="spellStart"/>
      <w:proofErr w:type="gramStart"/>
      <w:r w:rsidR="0009184A" w:rsidRPr="00FA39E9">
        <w:t>nt</w:t>
      </w:r>
      <w:proofErr w:type="spellEnd"/>
      <w:proofErr w:type="gramEnd"/>
      <w:r w:rsidR="0009184A" w:rsidRPr="00FA39E9">
        <w:t xml:space="preserve"> tag</w:t>
      </w:r>
      <w:r w:rsidR="00662C6D" w:rsidRPr="00FA39E9">
        <w:t>s</w:t>
      </w:r>
      <w:r w:rsidR="0009184A" w:rsidRPr="00FA39E9">
        <w:t xml:space="preserve"> </w:t>
      </w:r>
    </w:p>
    <w:p w:rsidR="0009184A" w:rsidRPr="00FA39E9" w:rsidRDefault="0009184A" w:rsidP="0009184A"/>
    <w:tbl>
      <w:tblPr>
        <w:tblW w:w="6780" w:type="dxa"/>
        <w:tblInd w:w="46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04"/>
        <w:gridCol w:w="1030"/>
        <w:gridCol w:w="1120"/>
        <w:gridCol w:w="1080"/>
      </w:tblGrid>
      <w:tr w:rsidR="0009184A" w:rsidRPr="00FA39E9" w:rsidTr="0009184A">
        <w:trPr>
          <w:trHeight w:val="255"/>
        </w:trPr>
        <w:tc>
          <w:tcPr>
            <w:tcW w:w="3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FA39E9" w:rsidRDefault="00AC35E8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T</w:t>
            </w:r>
            <w:r w:rsidR="0009184A" w:rsidRPr="00FA39E9">
              <w:rPr>
                <w:rFonts w:ascii="Arial" w:hAnsi="Arial" w:cs="Arial"/>
                <w:sz w:val="20"/>
                <w:szCs w:val="20"/>
              </w:rPr>
              <w:t>ag length</w:t>
            </w:r>
            <w:r w:rsidR="0004098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040982"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 w:rsidR="000409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09184A" w:rsidRPr="00FA39E9" w:rsidTr="0009184A">
        <w:trPr>
          <w:trHeight w:val="255"/>
        </w:trPr>
        <w:tc>
          <w:tcPr>
            <w:tcW w:w="3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Number of BACs test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425,0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425,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425,088</w:t>
            </w:r>
          </w:p>
        </w:tc>
      </w:tr>
      <w:tr w:rsidR="0009184A" w:rsidRPr="00FA39E9" w:rsidTr="0009184A">
        <w:trPr>
          <w:trHeight w:val="255"/>
        </w:trPr>
        <w:tc>
          <w:tcPr>
            <w:tcW w:w="3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Genome equivalent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</w:tr>
      <w:tr w:rsidR="0009184A" w:rsidRPr="00FA39E9" w:rsidTr="0009184A">
        <w:trPr>
          <w:trHeight w:val="255"/>
        </w:trPr>
        <w:tc>
          <w:tcPr>
            <w:tcW w:w="3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proofErr w:type="spellStart"/>
            <w:r w:rsidRPr="00FA39E9">
              <w:rPr>
                <w:rFonts w:ascii="Arial" w:hAnsi="Arial" w:cs="Arial"/>
                <w:sz w:val="20"/>
                <w:szCs w:val="20"/>
              </w:rPr>
              <w:t>deconvolutable</w:t>
            </w:r>
            <w:proofErr w:type="spellEnd"/>
            <w:r w:rsidRPr="00FA39E9">
              <w:rPr>
                <w:rFonts w:ascii="Arial" w:hAnsi="Arial" w:cs="Arial"/>
                <w:sz w:val="20"/>
                <w:szCs w:val="20"/>
              </w:rPr>
              <w:t xml:space="preserve"> reads (M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799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90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871.1</w:t>
            </w:r>
          </w:p>
        </w:tc>
      </w:tr>
      <w:tr w:rsidR="0009184A" w:rsidRPr="00FA39E9" w:rsidTr="0009184A">
        <w:trPr>
          <w:trHeight w:val="255"/>
        </w:trPr>
        <w:tc>
          <w:tcPr>
            <w:tcW w:w="3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Number of unique WGP tag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1,077,4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1,239,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1,264,201</w:t>
            </w:r>
          </w:p>
        </w:tc>
      </w:tr>
      <w:tr w:rsidR="0009184A" w:rsidRPr="00FA39E9" w:rsidTr="0009184A">
        <w:trPr>
          <w:trHeight w:val="255"/>
        </w:trPr>
        <w:tc>
          <w:tcPr>
            <w:tcW w:w="3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Number of tagged BACs (FPC ready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359,3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361,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363,196</w:t>
            </w:r>
          </w:p>
        </w:tc>
      </w:tr>
      <w:tr w:rsidR="0009184A" w:rsidRPr="00FA39E9" w:rsidTr="0009184A">
        <w:trPr>
          <w:trHeight w:val="255"/>
        </w:trPr>
        <w:tc>
          <w:tcPr>
            <w:tcW w:w="3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FA39E9" w:rsidRDefault="009F0F99" w:rsidP="009F0F99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T</w:t>
            </w:r>
            <w:r w:rsidR="0009184A" w:rsidRPr="00FA39E9">
              <w:rPr>
                <w:rFonts w:ascii="Arial" w:hAnsi="Arial" w:cs="Arial"/>
                <w:sz w:val="20"/>
                <w:szCs w:val="20"/>
              </w:rPr>
              <w:t>agged BACs (FPC ready)</w:t>
            </w:r>
            <w:r w:rsidRPr="00FA39E9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09184A" w:rsidRPr="00FA39E9" w:rsidTr="0009184A">
        <w:trPr>
          <w:trHeight w:val="255"/>
        </w:trPr>
        <w:tc>
          <w:tcPr>
            <w:tcW w:w="3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Average number of tags/BAC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30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FA39E9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FA39E9">
              <w:rPr>
                <w:rFonts w:ascii="Arial" w:hAnsi="Arial" w:cs="Arial"/>
                <w:sz w:val="20"/>
                <w:szCs w:val="20"/>
              </w:rPr>
              <w:t>30.5</w:t>
            </w:r>
          </w:p>
        </w:tc>
      </w:tr>
    </w:tbl>
    <w:p w:rsidR="0009184A" w:rsidRPr="00FA39E9" w:rsidRDefault="0009184A"/>
    <w:p w:rsidR="0009184A" w:rsidRPr="00FA39E9" w:rsidRDefault="0009184A"/>
    <w:sectPr w:rsidR="0009184A" w:rsidRPr="00FA39E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9184A"/>
    <w:rsid w:val="00030EBB"/>
    <w:rsid w:val="00040982"/>
    <w:rsid w:val="000474C5"/>
    <w:rsid w:val="0009184A"/>
    <w:rsid w:val="0012345A"/>
    <w:rsid w:val="00145E4A"/>
    <w:rsid w:val="002D52EA"/>
    <w:rsid w:val="00341A06"/>
    <w:rsid w:val="003A06B5"/>
    <w:rsid w:val="00406776"/>
    <w:rsid w:val="004315A4"/>
    <w:rsid w:val="00580E15"/>
    <w:rsid w:val="006612D1"/>
    <w:rsid w:val="00662C6D"/>
    <w:rsid w:val="00702362"/>
    <w:rsid w:val="007102C4"/>
    <w:rsid w:val="007264AA"/>
    <w:rsid w:val="00890A66"/>
    <w:rsid w:val="008B51A6"/>
    <w:rsid w:val="009F0F99"/>
    <w:rsid w:val="00A91A70"/>
    <w:rsid w:val="00AC35E8"/>
    <w:rsid w:val="00AD3AB8"/>
    <w:rsid w:val="00B72BA5"/>
    <w:rsid w:val="00D40AFB"/>
    <w:rsid w:val="00FA39E9"/>
    <w:rsid w:val="00FB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918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AD3AB8"/>
    <w:rPr>
      <w:sz w:val="16"/>
      <w:szCs w:val="16"/>
    </w:rPr>
  </w:style>
  <w:style w:type="paragraph" w:styleId="CommentText">
    <w:name w:val="annotation text"/>
    <w:basedOn w:val="Normal"/>
    <w:link w:val="CommentTextChar"/>
    <w:rsid w:val="00AD3AB8"/>
    <w:rPr>
      <w:sz w:val="20"/>
      <w:szCs w:val="20"/>
    </w:rPr>
  </w:style>
  <w:style w:type="character" w:customStyle="1" w:styleId="CommentTextChar">
    <w:name w:val="Comment Text Char"/>
    <w:link w:val="CommentText"/>
    <w:rsid w:val="00AD3AB8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D3AB8"/>
    <w:rPr>
      <w:b/>
      <w:bCs/>
    </w:rPr>
  </w:style>
  <w:style w:type="character" w:customStyle="1" w:styleId="CommentSubjectChar">
    <w:name w:val="Comment Subject Char"/>
    <w:link w:val="CommentSubject"/>
    <w:rsid w:val="00AD3AB8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AD3A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AD3AB8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upplemental figure 1</vt:lpstr>
      <vt:lpstr>Supplemental figure 1</vt:lpstr>
    </vt:vector>
  </TitlesOfParts>
  <Company>Philip Morris International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creator>nivanov</dc:creator>
  <cp:lastModifiedBy>Ivanov, Nikolai</cp:lastModifiedBy>
  <cp:revision>3</cp:revision>
  <dcterms:created xsi:type="dcterms:W3CDTF">2012-11-17T17:00:00Z</dcterms:created>
  <dcterms:modified xsi:type="dcterms:W3CDTF">2012-11-17T17:28:00Z</dcterms:modified>
</cp:coreProperties>
</file>